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>Additional file 12: Effect estimates (standardised mean differences) of moderate versus low intensity on pain and depressed mood posttreatment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t>Pain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6189980" cy="23628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9980" cy="236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t>Depressed mood</w:t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  <w:drawing>
          <wp:inline distT="0" distB="0" distL="0" distR="0">
            <wp:extent cx="6413500" cy="23228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3500" cy="232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12:39:00Z</dcterms:created>
  <dc:creator>whaeuser</dc:creator>
  <dc:description/>
  <cp:keywords/>
  <dc:language>en-US</dc:language>
  <cp:lastModifiedBy>whaeuser</cp:lastModifiedBy>
  <dcterms:modified xsi:type="dcterms:W3CDTF">2010-05-06T05:45:00Z</dcterms:modified>
  <cp:revision>3</cp:revision>
  <dc:subject/>
  <dc:title>Figure 4: Forest plots of head to head comparisons </dc:title>
</cp:coreProperties>
</file>